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S1. Study Sample Characteristics by Gender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8594090" cy="6395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4090" cy="639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5840" w:h="12240"/>
      <w:pgMar w:left="288" w:right="288" w:gutter="0" w:header="0" w:top="28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PlainTextChar">
    <w:name w:val="Plain Text Char"/>
    <w:qFormat/>
    <w:rPr>
      <w:rFonts w:ascii="Arial" w:hAnsi="Arial" w:eastAsia="Calibri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Calibri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Georgia" w:hAnsi="Georgia" w:eastAsia="Calibri" w:cs="Georgia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21:50:00Z</dcterms:created>
  <dc:creator>Liu, Ching-Ti</dc:creator>
  <dc:description/>
  <cp:keywords/>
  <dc:language>en-US</dc:language>
  <cp:lastModifiedBy>Liu, Ching-Ti</cp:lastModifiedBy>
  <cp:lastPrinted>2012-07-22T20:49:00Z</cp:lastPrinted>
  <dcterms:modified xsi:type="dcterms:W3CDTF">2013-03-01T21:5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